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4"/>
        <w:gridCol w:w="538"/>
        <w:gridCol w:w="10417"/>
        <w:gridCol w:w="1471"/>
      </w:tblGrid>
      <w:tr>
        <w:trPr>
          <w:trHeight w:val="663" w:hRule="atLeast"/>
        </w:trPr>
        <w:tc>
          <w:tcPr>
            <w:tcW w:w="277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Checklist item – The changing epidemiology of human African trypanosomiasis among patients from non endemic countries- 1912-2102. Neuberger Ami et al</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methods</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limitations discussed in discuss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t applicable)</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For a meta analysis of case reports most methods not relevan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גופן ברירת המחדל של פיסקה"/>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7T13:23:00Z</dcterms:created>
  <dc:creator>mocampo</dc:creator>
  <dc:description/>
  <cp:keywords/>
  <dc:language>en-US</dc:language>
  <cp:lastModifiedBy>a_neuberger</cp:lastModifiedBy>
  <dcterms:modified xsi:type="dcterms:W3CDTF">2014-01-27T13:23:00Z</dcterms:modified>
  <cp:revision>2</cp:revision>
  <dc:subject/>
  <dc:title>Microsoft Word - PRISMA 2009 Checklist.doc</dc:title>
</cp:coreProperties>
</file>